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360" w:before="0" w:after="280"/>
        <w:rPr/>
      </w:pPr>
      <w:r>
        <w:rPr/>
        <w:t>Appendix 8: Other systematic reviews of randomized controlled trials of the effect of multi-component interventions before and/or after hospital discharge on hospital readmission rates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84"/>
        <w:gridCol w:w="4297"/>
        <w:gridCol w:w="111"/>
        <w:gridCol w:w="1407"/>
        <w:gridCol w:w="1366"/>
        <w:gridCol w:w="3787"/>
      </w:tblGrid>
      <w:tr>
        <w:trPr/>
        <w:tc>
          <w:tcPr>
            <w:tcW w:w="28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Style w:val="Simple"/>
                <w:rFonts w:eastAsia="Times New Roman"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Reference</w:t>
            </w:r>
          </w:p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(AMSTAR score)</w:t>
            </w:r>
          </w:p>
        </w:tc>
        <w:tc>
          <w:tcPr>
            <w:tcW w:w="429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Intervention</w:t>
            </w:r>
          </w:p>
        </w:tc>
        <w:tc>
          <w:tcPr>
            <w:tcW w:w="1518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RCTs that reported HRR (n)</w:t>
            </w:r>
          </w:p>
        </w:tc>
        <w:tc>
          <w:tcPr>
            <w:tcW w:w="136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otal number of patients</w:t>
            </w:r>
          </w:p>
        </w:tc>
        <w:tc>
          <w:tcPr>
            <w:tcW w:w="378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Findings</w:t>
            </w:r>
          </w:p>
        </w:tc>
      </w:tr>
      <w:tr>
        <w:trPr/>
        <w:tc>
          <w:tcPr>
            <w:tcW w:w="1385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b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Heart failure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nsen et al. 2011[43](8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discharge patient education and discharge planning with follow-up phone calls and communication with community care providers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erences i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yde et al. 2011[119](5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ient education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 reduction in HH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,01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ignificant reduction in HHR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chadewaldt &amp; Schultz 2011[89](8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e-led clinics for cardiac patients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07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erences i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tewig et al. 2010[90](8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lf-management interventions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4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 reduction in HH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20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ignificant reduction in HHR.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chalski et al. 2009[91](3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ronic care management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42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 reduction of HRR by 27 to 44%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9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effect on HRR.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yde et al. 2009[40](6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itional care Multidisciplinary nurse discharge planning and home follow-up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fferences in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.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rcıa-Lizana and Sarrıa-Santamera 2007[92] (6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se of information / communication technologies (internet, videoconference, interactive media, telemedicine). The patients are receptors of the activity or the source of data.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 reduction in HH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ignificant reduction in HHR.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7[93](10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ared care between primary and specialty care in chronic disease management.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ntly reduced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u&amp; Newcomer 2007[94](4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e-assisted case management during hospital discharge transition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07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.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nniah et al. 2007[95](5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 enhanced medication management service for patients with heart failure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Significantly?) fewer unplanned admissions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rtínez et al. 2006 [96] (5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lemonitoring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.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öhler et al. 2006[97](5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 management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,46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increas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,65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erences in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verall: a statistically significant 8% decrease in all-cause HRR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Yu et al. 2006[98](5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 management programs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,44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 trials: significantly reduced HRR by 29-85%; 9 trials: non-significantly reduced HRR by 2-36%; 2 trials: no reduction or increase i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ustafsson and Arnold 2004[99](3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rt failure clinics and outpatient management using nurse interventions With home visits No home visits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 1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5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55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.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uis et al. 2003[100] (6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lemonitoring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wer HRR /lower readmission charges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 in HRR.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rguson &amp; Weinberger 1998[101](4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se management programs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1385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oronary heart disease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u &amp; Newcomer 2007[94] (4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e-assisted case management during hospital discharge transition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ge et al. 2005[102](8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e-led cardiac clinics for patients with coronary heart disease.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9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rrences in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7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duced HRR</w:t>
            </w:r>
          </w:p>
        </w:tc>
      </w:tr>
      <w:tr>
        <w:trPr/>
        <w:tc>
          <w:tcPr>
            <w:tcW w:w="1385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Bronchial asthma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7[93](10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ared care between primary and specialty care in chronic disease management.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rences in HRR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rguson &amp; Weinberger 1998[101](4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se management programs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1385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b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Chronic obstructive pulmonary disease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nsen et al. 2011[43](8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discharge patient education and discharge planning combined with follow-up phone calls, communication with care providers after discharge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fferences in HRR.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alters et al. 2010[103](11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uidelines for patients on how to recognise and self-manage exacerbations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rrences in HRR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yde et al. 2009[40](6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nsive community nurse-supported discharge planning for older patients with home visit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fferences in HRR.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u &amp; Newcomer 2007[94](4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e-assisted case management during hospital discharge transition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fferences in HRR.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7[93](10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ared care between primary and specialty care in chronic disease management.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rrences in all causeHRR: significantly reduced HRR for respiratory causes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aylor et al. 2005[104] (9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e led disease management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1[105](10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 care by outreach nursing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</w:t>
            </w:r>
          </w:p>
        </w:tc>
      </w:tr>
      <w:tr>
        <w:trPr/>
        <w:tc>
          <w:tcPr>
            <w:tcW w:w="1385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HIV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Young and Busgeeth 2010[106](9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-based care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effect on hospitalizations or costs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1385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b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Cancer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7[93](10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ared care between primary and specialty care in chronic disease management.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 in patients older than 70 years</w:t>
            </w:r>
          </w:p>
        </w:tc>
      </w:tr>
      <w:tr>
        <w:trPr/>
        <w:tc>
          <w:tcPr>
            <w:tcW w:w="1385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iabetes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07[93](10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ared care between primary and specialty care in chronic disease management.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rrences i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riffin 1998[107](5)</w:t>
            </w:r>
          </w:p>
        </w:tc>
        <w:tc>
          <w:tcPr>
            <w:tcW w:w="429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re in general practice vs hospital outpatient clinics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 trial favored hospital care;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29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 trial favored general practice care</w:t>
            </w:r>
          </w:p>
        </w:tc>
      </w:tr>
      <w:tr>
        <w:trPr/>
        <w:tc>
          <w:tcPr>
            <w:tcW w:w="1385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b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Stroke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inkel et al. 2008[108](5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arly discharge with home rehabilitation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8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effect on HRR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arsen et al. 2006[109](2)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arly home-supported discharge</w:t>
            </w:r>
          </w:p>
        </w:tc>
        <w:tc>
          <w:tcPr>
            <w:tcW w:w="151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effect on HRR</w:t>
            </w:r>
          </w:p>
        </w:tc>
      </w:tr>
      <w:tr>
        <w:trPr/>
        <w:tc>
          <w:tcPr>
            <w:tcW w:w="1385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Unselected geriatric patients or patients with chronic disease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ith et al. 2012[110,111](10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ventions for improving outcomes in patients with multimorbidity in primary care and community setting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69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nsen et al. 2011[43](8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discharge patient education reconciliation and discharge planning with phone follow-up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67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11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erences i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sholm-Burns et al. 2010[111](8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armacists' effect on patient car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vorable results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favorable results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xed results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effect o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tty 2010[112](6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evaluation and management in clinic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Home based primary care model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Clinic and home visits by a multi-disciplinary team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Patients seen in hospital and clinic and/or hom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effect on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96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effect on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4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effect on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48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effect on HRR.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eseburg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et al. 2009[113](6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dination of care of impaired older people or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chronic patients in the community by education, self-management, home visits or telephone contac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all significant reduction in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,43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effect o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yde et al.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2009[40](6)</w:t>
            </w:r>
          </w:p>
        </w:tc>
        <w:tc>
          <w:tcPr>
            <w:tcW w:w="440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ning and home follow-up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assessment with home intervention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erences in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ning, home telephone follow-up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erences in HRR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iao and Boult 2008[114](2)</w:t>
            </w:r>
          </w:p>
        </w:tc>
        <w:tc>
          <w:tcPr>
            <w:tcW w:w="440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ffects of quality of care on outcomes in primary car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emergent hospital admissions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rcıa-Lizana and Sarrıa-Santamera 2007[92](6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se of information / communication technologies (internet, videoconference, interactive media, telemedicine). The patients are receptors of the activity or the source of data.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erences i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u &amp; Newcomer 2007[94](3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e-assisted case management during hospital discharge transition in unselected patient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,50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 in HRR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orrall and Knight 2006[115](8)</w:t>
            </w:r>
          </w:p>
        </w:tc>
        <w:tc>
          <w:tcPr>
            <w:tcW w:w="440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inuity of care for older patients in family practic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7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emergency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stings et al. 2005 [116] (6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mergency department-based discharge planning or comprehensive geriatric assessment or nurse case management AND home based follow up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 i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ichards &amp; Coast 2003[41](5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utpatient geriatric evaluation / managemen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orter length of stay in hospitals (p&lt;0.05)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rendsen et al. 2002[117](5)</w:t>
            </w:r>
          </w:p>
        </w:tc>
        <w:tc>
          <w:tcPr>
            <w:tcW w:w="440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spital at hom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 trials: no significant difference in HRR.</w:t>
            </w:r>
          </w:p>
        </w:tc>
      </w:tr>
      <w:tr>
        <w:trPr/>
        <w:tc>
          <w:tcPr>
            <w:tcW w:w="28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 trial: fewer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rker et al. 2000[37](6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spital at home for either early discharge from acute care hospitals, or admission avoidance. Rehabilitation Day hospital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cott 1999[42](4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mmunity/home based geriatric evaluation and management utpatient / community based geriatric consultation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03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 at 3–12 months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30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 at 2–36 months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 at 6 months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rguson &amp; Weinberger 1998[101](4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se management programs in primary care of patients with chronic dise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39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Significantly </w:t>
            </w:r>
            <w:r>
              <w:rPr>
                <w:rStyle w:val="Simple"/>
                <w:rFonts w:eastAsia="Times New Roman"/>
                <w:i/>
                <w:iCs/>
              </w:rPr>
              <w:t>increased</w:t>
            </w:r>
            <w:r>
              <w:rPr>
                <w:rStyle w:val="Simple"/>
                <w:rFonts w:eastAsia="Times New Roman"/>
              </w:rPr>
              <w:t xml:space="preserve"> HRR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,24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effect on HRR</w:t>
            </w:r>
          </w:p>
        </w:tc>
      </w:tr>
      <w:tr>
        <w:trPr/>
        <w:tc>
          <w:tcPr>
            <w:tcW w:w="28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ughes et al. 1997[118](6)</w:t>
            </w:r>
          </w:p>
        </w:tc>
        <w:tc>
          <w:tcPr>
            <w:tcW w:w="4408" w:type="dxa"/>
            <w:gridSpan w:val="2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 car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 reduction in hospital days.</w:t>
            </w:r>
          </w:p>
        </w:tc>
      </w:tr>
      <w:tr>
        <w:trPr/>
        <w:tc>
          <w:tcPr>
            <w:tcW w:w="28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4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0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36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,179</w:t>
            </w:r>
          </w:p>
        </w:tc>
        <w:tc>
          <w:tcPr>
            <w:tcW w:w="378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significant reduction</w:t>
            </w:r>
          </w:p>
        </w:tc>
      </w:tr>
    </w:tbl>
    <w:p>
      <w:pPr>
        <w:pStyle w:val="NormalWeb"/>
        <w:spacing w:lineRule="auto" w:line="360" w:before="240" w:after="280"/>
        <w:rPr>
          <w:sz w:val="22"/>
        </w:rPr>
      </w:pPr>
      <w:r>
        <w:rPr>
          <w:sz w:val="22"/>
        </w:rPr>
        <w:t>HRR – Hospital readmission rates. RCT- Randomized controlled trials * - not given</w:t>
      </w:r>
    </w:p>
    <w:p>
      <w:pPr>
        <w:pStyle w:val="NormalWeb"/>
        <w:spacing w:lineRule="auto" w:line="360" w:before="240" w:after="280"/>
        <w:rPr>
          <w:sz w:val="22"/>
        </w:rPr>
      </w:pPr>
      <w:r>
        <w:rPr>
          <w:sz w:val="22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994" w:right="994" w:gutter="0" w:header="720" w:top="994" w:footer="720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jc w:val="left"/>
      <w:rPr/>
    </w:pPr>
    <w:r>
      <w:rPr>
        <w:rtl w:val="true"/>
      </w:rPr>
    </w:r>
  </w:p>
  <w:p>
    <w:pPr>
      <w:pStyle w:val="Footer"/>
      <w:spacing w:lineRule="auto" w:line="360" w:before="240" w:after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/>
    </w:pPr>
    <w:r>
      <w:rPr>
        <w:rtl w:val="true"/>
      </w:rPr>
    </w:r>
  </w:p>
  <w:p>
    <w:pPr>
      <w:pStyle w:val="Header"/>
      <w:spacing w:lineRule="auto" w:line="360" w:before="240" w:after="0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bidi="he-IL"/>
    </w:rPr>
  </w:style>
  <w:style w:type="character" w:styleId="HeaderChar">
    <w:name w:val="Header Char"/>
    <w:basedOn w:val="DefaultParagraphFont"/>
    <w:qFormat/>
    <w:rPr>
      <w:rFonts w:ascii="Calibri" w:hAnsi="Calibri" w:cs="Times New Roman"/>
      <w:lang w:bidi="he-IL"/>
    </w:rPr>
  </w:style>
  <w:style w:type="character" w:styleId="FooterChar">
    <w:name w:val="Footer Char"/>
    <w:basedOn w:val="DefaultParagraphFont"/>
    <w:qFormat/>
    <w:rPr>
      <w:rFonts w:ascii="Calibri" w:hAnsi="Calibri" w:cs="Times New Roman"/>
      <w:lang w:bidi="he-IL"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he-IL"/>
    </w:rPr>
  </w:style>
  <w:style w:type="character" w:styleId="BodyTextChar">
    <w:name w:val="Body Text Char"/>
    <w:basedOn w:val="DefaultParagraphFont"/>
    <w:qFormat/>
    <w:rPr>
      <w:sz w:val="22"/>
      <w:szCs w:val="22"/>
    </w:rPr>
  </w:style>
  <w:style w:type="character" w:styleId="BodyText2Char">
    <w:name w:val="Body Text 2 Char"/>
    <w:basedOn w:val="DefaultParagraphFont"/>
    <w:qFormat/>
    <w:rPr>
      <w:sz w:val="22"/>
      <w:szCs w:val="22"/>
    </w:rPr>
  </w:style>
  <w:style w:type="character" w:styleId="BodyText3Char">
    <w:name w:val="Body Text 3 Char"/>
    <w:basedOn w:val="DefaultParagraphFont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sz w:val="22"/>
      <w:szCs w:val="22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sz w:val="22"/>
      <w:szCs w:val="22"/>
    </w:rPr>
  </w:style>
  <w:style w:type="character" w:styleId="BodyTextIndent3Char">
    <w:name w:val="Body Text Indent 3 Char"/>
    <w:basedOn w:val="DefaultParagraphFont"/>
    <w:qFormat/>
    <w:rPr>
      <w:sz w:val="16"/>
      <w:szCs w:val="16"/>
    </w:rPr>
  </w:style>
  <w:style w:type="character" w:styleId="ClosingChar">
    <w:name w:val="Closing Char"/>
    <w:basedOn w:val="DefaultParagraphFont"/>
    <w:qFormat/>
    <w:rPr>
      <w:sz w:val="22"/>
      <w:szCs w:val="22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basedOn w:val="DefaultParagraphFont"/>
    <w:qFormat/>
    <w:rPr>
      <w:sz w:val="22"/>
      <w:szCs w:val="22"/>
    </w:rPr>
  </w:style>
  <w:style w:type="character" w:styleId="EndnoteTextChar">
    <w:name w:val="Endnote Text Char"/>
    <w:basedOn w:val="DefaultParagraph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HTMLAddressChar">
    <w:name w:val="HTML Address Char"/>
    <w:basedOn w:val="DefaultParagraphFont"/>
    <w:qFormat/>
    <w:rPr>
      <w:i/>
      <w:iCs/>
      <w:sz w:val="22"/>
      <w:szCs w:val="22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2"/>
      <w:szCs w:val="22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sz w:val="22"/>
      <w:szCs w:val="22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QuoteChar">
    <w:name w:val="Quote Char"/>
    <w:basedOn w:val="DefaultParagraphFont"/>
    <w:qFormat/>
    <w:rPr>
      <w:i/>
      <w:iCs/>
      <w:color w:val="000000"/>
      <w:sz w:val="22"/>
      <w:szCs w:val="22"/>
    </w:rPr>
  </w:style>
  <w:style w:type="character" w:styleId="SalutationChar">
    <w:name w:val="Salutation Char"/>
    <w:basedOn w:val="DefaultParagraphFont"/>
    <w:qFormat/>
    <w:rPr>
      <w:sz w:val="22"/>
      <w:szCs w:val="22"/>
    </w:rPr>
  </w:style>
  <w:style w:type="character" w:styleId="SignatureChar">
    <w:name w:val="Signature Char"/>
    <w:basedOn w:val="DefaultParagraphFont"/>
    <w:qFormat/>
    <w:rPr>
      <w:sz w:val="22"/>
      <w:szCs w:val="2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Times New Roman"/>
      <w:lang w:bidi="he-I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Times New Roman"/>
      <w:lang w:bidi="he-IL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eastAsia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>
      <w:bidi w:val="1"/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  <w:lang w:bidi="he-IL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20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20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20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0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0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0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0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 w:before="0" w:after="200"/>
    </w:pPr>
    <w:rPr>
      <w:rFonts w:ascii="Courier New" w:hAnsi="Courier New" w:eastAsia="Calibri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7:34:00Z</dcterms:created>
  <dc:creator/>
  <dc:description/>
  <cp:keywords/>
  <dc:language>en-US</dc:language>
  <cp:lastModifiedBy/>
  <dcterms:modified xsi:type="dcterms:W3CDTF">2012-11-28T09:59:00Z</dcterms:modified>
  <cp:revision>1</cp:revision>
  <dc:subject/>
  <dc:title/>
</cp:coreProperties>
</file>